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0DBEE" w14:textId="77777777" w:rsidR="00311091" w:rsidRPr="00311091" w:rsidRDefault="00311091">
      <w:pP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r w:rsidRPr="00311091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upplemental material</w:t>
      </w:r>
    </w:p>
    <w:p w14:paraId="43120776" w14:textId="77777777" w:rsidR="00311091" w:rsidRDefault="00311091"/>
    <w:p w14:paraId="2F43329C" w14:textId="2D5F15D2" w:rsidR="00311091" w:rsidRPr="00311091" w:rsidRDefault="0065654D" w:rsidP="000D166A">
      <w:pPr>
        <w:shd w:val="clear" w:color="auto" w:fill="FFFFFF"/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Impact of o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besity 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on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tensive care outcome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 patients with COVID-19 in Sweden - a cohort study</w:t>
      </w:r>
      <w:r w:rsid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</w:t>
      </w:r>
    </w:p>
    <w:p w14:paraId="79F56F7E" w14:textId="0972D3A2" w:rsidR="00113F97" w:rsidRPr="00113F97" w:rsidRDefault="00113F97" w:rsidP="00113F97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</w:pP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Lovisa Sjögren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2,3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Erik Stenberg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4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Meena Thuccani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ari Martikainen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6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Christian Rylander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Ville Wallenius</w:t>
      </w:r>
      <w:r w:rsidR="00140873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Torsten Olbers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enny M Kindblom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8</w:t>
      </w:r>
    </w:p>
    <w:p w14:paraId="58B51F42" w14:textId="77777777" w:rsidR="00311091" w:rsidRPr="00113F97" w:rsidRDefault="00311091">
      <w:pPr>
        <w:rPr>
          <w:lang w:val="sv-SE"/>
        </w:rPr>
      </w:pPr>
    </w:p>
    <w:p w14:paraId="377D1413" w14:textId="77777777" w:rsidR="00311091" w:rsidRPr="00113F97" w:rsidRDefault="00311091">
      <w:pPr>
        <w:rPr>
          <w:lang w:val="sv-SE"/>
        </w:rPr>
      </w:pPr>
      <w:r w:rsidRPr="00113F97">
        <w:rPr>
          <w:lang w:val="sv-SE"/>
        </w:rPr>
        <w:br w:type="page"/>
      </w:r>
    </w:p>
    <w:p w14:paraId="79B1885B" w14:textId="77777777" w:rsidR="00176841" w:rsidRPr="009013F3" w:rsidRDefault="00176841" w:rsidP="00311091">
      <w:pPr>
        <w:pStyle w:val="Rubrik3"/>
        <w:rPr>
          <w:lang w:val="sv-SE"/>
        </w:rPr>
        <w:sectPr w:rsidR="00176841" w:rsidRPr="009013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A45838" w14:textId="05AF6A47" w:rsidR="00311091" w:rsidRPr="00311091" w:rsidRDefault="001976DB" w:rsidP="00311091">
      <w:pPr>
        <w:pStyle w:val="Rubrik3"/>
        <w:rPr>
          <w:lang w:val="en-GB"/>
        </w:rPr>
      </w:pPr>
      <w:r>
        <w:rPr>
          <w:lang w:val="en-GB"/>
        </w:rPr>
        <w:lastRenderedPageBreak/>
        <w:t xml:space="preserve">S2 </w:t>
      </w:r>
      <w:r w:rsidR="00311091" w:rsidRPr="00760394">
        <w:rPr>
          <w:lang w:val="en-GB"/>
        </w:rPr>
        <w:t>Table</w:t>
      </w:r>
      <w:r w:rsidR="00311091" w:rsidRPr="00311091">
        <w:rPr>
          <w:lang w:val="en-GB"/>
        </w:rPr>
        <w:t xml:space="preserve"> </w:t>
      </w:r>
      <w:r w:rsidR="00311091" w:rsidRPr="00311091">
        <w:t xml:space="preserve">BMI and BMI categories and the risk of composite outcome death or ICU stay over 14 days in individuals </w:t>
      </w:r>
      <w:r w:rsidR="00ED1A96">
        <w:rPr>
          <w:lang w:val="en-GB"/>
        </w:rPr>
        <w:t>55 years</w:t>
      </w:r>
      <w:r w:rsidR="00760394">
        <w:rPr>
          <w:lang w:val="en-GB"/>
        </w:rPr>
        <w:t xml:space="preserve"> or less</w:t>
      </w:r>
    </w:p>
    <w:tbl>
      <w:tblPr>
        <w:tblStyle w:val="Tabellrutnt"/>
        <w:tblpPr w:leftFromText="141" w:rightFromText="141" w:vertAnchor="page" w:horzAnchor="margin" w:tblpY="2191"/>
        <w:tblW w:w="124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2338"/>
        <w:gridCol w:w="2339"/>
        <w:gridCol w:w="2338"/>
        <w:gridCol w:w="2339"/>
      </w:tblGrid>
      <w:tr w:rsidR="00ED1A96" w:rsidRPr="007457B9" w14:paraId="7AD3FD6A" w14:textId="77777777" w:rsidTr="00ED1A96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06D3BCE5" w14:textId="77777777" w:rsidR="00ED1A96" w:rsidRPr="007D71BF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4024894" w14:textId="77777777" w:rsidR="00ED1A96" w:rsidRPr="007D71BF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66A70FC2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321475F2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Adjusted model 1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55FD910A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Adjusted model 2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BB21B73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usted model 3</w:t>
            </w:r>
          </w:p>
        </w:tc>
      </w:tr>
      <w:tr w:rsidR="00ED1A96" w:rsidRPr="007457B9" w14:paraId="404BA989" w14:textId="77777777" w:rsidTr="00ED1A96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1ADC86A" w14:textId="77777777" w:rsidR="00ED1A96" w:rsidRPr="007457B9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EE5C8D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(cases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3D618974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61E30746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5D9AE3FE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1A295FC4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OR per SD (95%SD)</w:t>
            </w:r>
          </w:p>
        </w:tc>
      </w:tr>
      <w:tr w:rsidR="00ED1A96" w:rsidRPr="007457B9" w14:paraId="5B8E274D" w14:textId="77777777" w:rsidTr="00ED1A9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1B3C39D" w14:textId="77777777" w:rsidR="00ED1A96" w:rsidRPr="002F2565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BMI continuo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642584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553</w:t>
            </w:r>
            <w:r>
              <w:rPr>
                <w:rFonts w:ascii="Times New Roman" w:hAnsi="Times New Roman" w:cs="Times New Roman"/>
              </w:rPr>
              <w:t xml:space="preserve">  (231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5001DBC" w14:textId="77777777" w:rsidR="00ED1A96" w:rsidRPr="00002A0E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2A0E">
              <w:rPr>
                <w:rFonts w:ascii="Times New Roman" w:hAnsi="Times New Roman" w:cs="Times New Roman"/>
              </w:rPr>
              <w:t>1.31(1.13-1.52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0817489" w14:textId="77777777" w:rsidR="00ED1A96" w:rsidRPr="00002A0E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02A0E">
              <w:rPr>
                <w:rFonts w:ascii="Times New Roman" w:hAnsi="Times New Roman" w:cs="Times New Roman"/>
              </w:rPr>
              <w:t>1.40(1.19-1.64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160914C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02A0E">
              <w:rPr>
                <w:rFonts w:ascii="Times New Roman" w:hAnsi="Times New Roman" w:cs="Times New Roman"/>
              </w:rPr>
              <w:t>1.47(1.24-1.73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0B2EF2C" w14:textId="77777777" w:rsidR="00ED1A96" w:rsidRPr="00002A0E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1.24-1.75)</w:t>
            </w:r>
          </w:p>
        </w:tc>
      </w:tr>
      <w:tr w:rsidR="00ED1A96" w:rsidRPr="007457B9" w14:paraId="60EEECBA" w14:textId="77777777" w:rsidTr="00ED1A96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7869747" w14:textId="77777777" w:rsidR="00ED1A96" w:rsidRPr="002F2565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F2565">
              <w:rPr>
                <w:rFonts w:ascii="Times New Roman" w:hAnsi="Times New Roman" w:cs="Times New Roman"/>
                <w:b/>
              </w:rPr>
              <w:t>BMI 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6664A0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02EFBE8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0394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582CC73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0394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5EA1C8F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0394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1569069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0394">
              <w:rPr>
                <w:rFonts w:ascii="Times New Roman" w:hAnsi="Times New Roman" w:cs="Times New Roman"/>
                <w:b/>
              </w:rPr>
              <w:t>OR(95% CI)</w:t>
            </w:r>
          </w:p>
        </w:tc>
      </w:tr>
      <w:tr w:rsidR="00ED1A96" w:rsidRPr="007457B9" w14:paraId="44049A28" w14:textId="77777777" w:rsidTr="00ED1A96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48FC7A94" w14:textId="77777777" w:rsidR="00ED1A96" w:rsidRPr="002F2565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group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F765E5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660CCBC5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13F22CA5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4CA774E1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4F3BCBC1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Reference</w:t>
            </w:r>
          </w:p>
        </w:tc>
      </w:tr>
      <w:tr w:rsidR="00ED1A96" w:rsidRPr="007457B9" w14:paraId="5EF6DADD" w14:textId="77777777" w:rsidTr="00ED1A96">
        <w:tc>
          <w:tcPr>
            <w:tcW w:w="1838" w:type="dxa"/>
            <w:tcBorders>
              <w:top w:val="nil"/>
            </w:tcBorders>
          </w:tcPr>
          <w:p w14:paraId="7F9AD1B6" w14:textId="77777777" w:rsidR="00ED1A96" w:rsidRPr="002F2565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weight</w:t>
            </w:r>
          </w:p>
        </w:tc>
        <w:tc>
          <w:tcPr>
            <w:tcW w:w="1276" w:type="dxa"/>
            <w:tcBorders>
              <w:top w:val="nil"/>
            </w:tcBorders>
          </w:tcPr>
          <w:p w14:paraId="716C2382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 xml:space="preserve"> (66)</w:t>
            </w:r>
          </w:p>
        </w:tc>
        <w:tc>
          <w:tcPr>
            <w:tcW w:w="2338" w:type="dxa"/>
            <w:tcBorders>
              <w:top w:val="nil"/>
            </w:tcBorders>
          </w:tcPr>
          <w:p w14:paraId="5C9B1DBF" w14:textId="77777777" w:rsidR="00ED1A96" w:rsidRPr="001E1BA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1BA9">
              <w:rPr>
                <w:rFonts w:ascii="Times New Roman" w:hAnsi="Times New Roman" w:cs="Times New Roman"/>
              </w:rPr>
              <w:t>1.20(0.70-2.07)</w:t>
            </w:r>
          </w:p>
        </w:tc>
        <w:tc>
          <w:tcPr>
            <w:tcW w:w="2339" w:type="dxa"/>
            <w:tcBorders>
              <w:top w:val="nil"/>
            </w:tcBorders>
          </w:tcPr>
          <w:p w14:paraId="45D11B67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0394">
              <w:rPr>
                <w:rFonts w:ascii="Times New Roman" w:hAnsi="Times New Roman" w:cs="Times New Roman"/>
              </w:rPr>
              <w:t>1.13(0.65-1.97)</w:t>
            </w:r>
          </w:p>
        </w:tc>
        <w:tc>
          <w:tcPr>
            <w:tcW w:w="2338" w:type="dxa"/>
            <w:tcBorders>
              <w:top w:val="nil"/>
            </w:tcBorders>
          </w:tcPr>
          <w:p w14:paraId="0215114B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0394">
              <w:rPr>
                <w:rFonts w:ascii="Times New Roman" w:hAnsi="Times New Roman" w:cs="Times New Roman"/>
              </w:rPr>
              <w:t>0.99(0.55-1.76)</w:t>
            </w:r>
          </w:p>
        </w:tc>
        <w:tc>
          <w:tcPr>
            <w:tcW w:w="2339" w:type="dxa"/>
            <w:tcBorders>
              <w:top w:val="nil"/>
            </w:tcBorders>
          </w:tcPr>
          <w:p w14:paraId="7D4519AC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54-1.75)</w:t>
            </w:r>
          </w:p>
        </w:tc>
      </w:tr>
      <w:tr w:rsidR="00ED1A96" w:rsidRPr="007457B9" w14:paraId="35492435" w14:textId="77777777" w:rsidTr="00ED1A96">
        <w:tc>
          <w:tcPr>
            <w:tcW w:w="1838" w:type="dxa"/>
          </w:tcPr>
          <w:p w14:paraId="3F37391C" w14:textId="77777777" w:rsidR="00ED1A96" w:rsidRPr="002F2565" w:rsidRDefault="00ED1A96" w:rsidP="00ED1A9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esity 1</w:t>
            </w:r>
          </w:p>
        </w:tc>
        <w:tc>
          <w:tcPr>
            <w:tcW w:w="1276" w:type="dxa"/>
          </w:tcPr>
          <w:p w14:paraId="4496C56F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169</w:t>
            </w:r>
            <w:r>
              <w:rPr>
                <w:rFonts w:ascii="Times New Roman" w:hAnsi="Times New Roman" w:cs="Times New Roman"/>
              </w:rPr>
              <w:t xml:space="preserve"> (72)</w:t>
            </w:r>
          </w:p>
        </w:tc>
        <w:tc>
          <w:tcPr>
            <w:tcW w:w="2338" w:type="dxa"/>
          </w:tcPr>
          <w:p w14:paraId="6720FA21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E1BA9">
              <w:rPr>
                <w:rFonts w:ascii="Times New Roman" w:hAnsi="Times New Roman" w:cs="Times New Roman"/>
              </w:rPr>
              <w:t>1.46(0.85-2.51)</w:t>
            </w:r>
          </w:p>
        </w:tc>
        <w:tc>
          <w:tcPr>
            <w:tcW w:w="2339" w:type="dxa"/>
          </w:tcPr>
          <w:p w14:paraId="7728B6C6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0394">
              <w:rPr>
                <w:rFonts w:ascii="Times New Roman" w:hAnsi="Times New Roman" w:cs="Times New Roman"/>
              </w:rPr>
              <w:t>1.37(0.79-2.37)</w:t>
            </w:r>
          </w:p>
        </w:tc>
        <w:tc>
          <w:tcPr>
            <w:tcW w:w="2338" w:type="dxa"/>
          </w:tcPr>
          <w:p w14:paraId="6FF8D49F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0394">
              <w:rPr>
                <w:rFonts w:ascii="Times New Roman" w:hAnsi="Times New Roman" w:cs="Times New Roman"/>
              </w:rPr>
              <w:t>1.34(0.75-2.39)</w:t>
            </w:r>
          </w:p>
        </w:tc>
        <w:tc>
          <w:tcPr>
            <w:tcW w:w="2339" w:type="dxa"/>
          </w:tcPr>
          <w:p w14:paraId="3801B9FE" w14:textId="77777777" w:rsidR="00ED1A96" w:rsidRPr="00760394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(0.76-2.51)</w:t>
            </w:r>
          </w:p>
        </w:tc>
      </w:tr>
      <w:tr w:rsidR="00ED1A96" w:rsidRPr="007457B9" w14:paraId="6D395C4B" w14:textId="77777777" w:rsidTr="00ED1A96">
        <w:tc>
          <w:tcPr>
            <w:tcW w:w="1838" w:type="dxa"/>
          </w:tcPr>
          <w:p w14:paraId="51FEE469" w14:textId="2B15194D" w:rsidR="00ED1A96" w:rsidRPr="002F2565" w:rsidRDefault="00FE4EC3" w:rsidP="00FE4EC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esity 2 and</w:t>
            </w:r>
            <w:r w:rsidR="00ED1A96">
              <w:rPr>
                <w:rFonts w:ascii="Times New Roman" w:hAnsi="Times New Roman" w:cs="Times New Roman"/>
                <w:b/>
              </w:rPr>
              <w:t xml:space="preserve"> 3 </w:t>
            </w:r>
          </w:p>
        </w:tc>
        <w:tc>
          <w:tcPr>
            <w:tcW w:w="1276" w:type="dxa"/>
          </w:tcPr>
          <w:p w14:paraId="3A8D8436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F2565">
              <w:rPr>
                <w:rFonts w:ascii="Times New Roman" w:hAnsi="Times New Roman" w:cs="Times New Roman"/>
              </w:rPr>
              <w:t>122</w:t>
            </w:r>
            <w:r>
              <w:rPr>
                <w:rFonts w:ascii="Times New Roman" w:hAnsi="Times New Roman" w:cs="Times New Roman"/>
              </w:rPr>
              <w:t xml:space="preserve"> (64)</w:t>
            </w:r>
          </w:p>
        </w:tc>
        <w:tc>
          <w:tcPr>
            <w:tcW w:w="2338" w:type="dxa"/>
            <w:shd w:val="clear" w:color="auto" w:fill="auto"/>
          </w:tcPr>
          <w:p w14:paraId="6215CCF4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46F17">
              <w:rPr>
                <w:rFonts w:ascii="Times New Roman" w:hAnsi="Times New Roman" w:cs="Times New Roman"/>
              </w:rPr>
              <w:t>2.17(1.23-3.84)</w:t>
            </w:r>
          </w:p>
        </w:tc>
        <w:tc>
          <w:tcPr>
            <w:tcW w:w="2339" w:type="dxa"/>
          </w:tcPr>
          <w:p w14:paraId="79649576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0394">
              <w:rPr>
                <w:rFonts w:ascii="Times New Roman" w:hAnsi="Times New Roman" w:cs="Times New Roman"/>
              </w:rPr>
              <w:t>2.44(1.35-4.43)</w:t>
            </w:r>
          </w:p>
        </w:tc>
        <w:tc>
          <w:tcPr>
            <w:tcW w:w="2338" w:type="dxa"/>
          </w:tcPr>
          <w:p w14:paraId="22C6D47E" w14:textId="77777777" w:rsidR="00ED1A96" w:rsidRPr="007457B9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F2565">
              <w:rPr>
                <w:rFonts w:ascii="Times New Roman" w:hAnsi="Times New Roman" w:cs="Times New Roman"/>
              </w:rPr>
              <w:t>2.52(1.38-4.61)</w:t>
            </w:r>
          </w:p>
        </w:tc>
        <w:tc>
          <w:tcPr>
            <w:tcW w:w="2339" w:type="dxa"/>
          </w:tcPr>
          <w:p w14:paraId="40D2ACBB" w14:textId="77777777" w:rsidR="00ED1A96" w:rsidRPr="002F2565" w:rsidRDefault="00ED1A96" w:rsidP="00ED1A9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(1.36-4.75)</w:t>
            </w:r>
          </w:p>
        </w:tc>
      </w:tr>
    </w:tbl>
    <w:p w14:paraId="51D903D5" w14:textId="365291A3" w:rsidR="00311091" w:rsidRDefault="00311091" w:rsidP="00311091">
      <w:pPr>
        <w:rPr>
          <w:rFonts w:ascii="Times New Roman" w:hAnsi="Times New Roman" w:cs="Times New Roman"/>
          <w:sz w:val="24"/>
          <w:szCs w:val="24"/>
        </w:rPr>
      </w:pPr>
    </w:p>
    <w:p w14:paraId="18A9E4B2" w14:textId="77777777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4717AE7C" w14:textId="728DB42B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4145CFC1" w14:textId="2E3FFBF3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67B17523" w14:textId="1DE7B415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5CF4407A" w14:textId="215A60AA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233B1328" w14:textId="2C5A9E41" w:rsidR="0017684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2B75EA59" w14:textId="77777777" w:rsidR="00176841" w:rsidRPr="00311091" w:rsidRDefault="00176841" w:rsidP="00311091">
      <w:pPr>
        <w:rPr>
          <w:rFonts w:ascii="Times New Roman" w:hAnsi="Times New Roman" w:cs="Times New Roman"/>
          <w:sz w:val="24"/>
          <w:szCs w:val="24"/>
        </w:rPr>
      </w:pPr>
    </w:p>
    <w:p w14:paraId="0D74D1A8" w14:textId="77777777" w:rsidR="00311091" w:rsidRPr="00311091" w:rsidRDefault="00311091" w:rsidP="00311091">
      <w:pPr>
        <w:framePr w:hSpace="141" w:wrap="around" w:vAnchor="page" w:hAnchor="margin" w:y="10636"/>
        <w:rPr>
          <w:rFonts w:ascii="Times New Roman" w:hAnsi="Times New Roman" w:cs="Times New Roman"/>
          <w:sz w:val="24"/>
          <w:szCs w:val="24"/>
        </w:rPr>
      </w:pPr>
      <w:r w:rsidRPr="00311091">
        <w:rPr>
          <w:rFonts w:ascii="Times New Roman" w:hAnsi="Times New Roman" w:cs="Times New Roman"/>
          <w:sz w:val="24"/>
          <w:szCs w:val="24"/>
        </w:rPr>
        <w:br w:type="page"/>
      </w:r>
    </w:p>
    <w:p w14:paraId="559BD440" w14:textId="1955F756" w:rsidR="007D71BF" w:rsidRDefault="00311091" w:rsidP="007D71BF">
      <w:pPr>
        <w:spacing w:before="20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091">
        <w:rPr>
          <w:rFonts w:ascii="Times New Roman" w:hAnsi="Times New Roman" w:cs="Times New Roman"/>
          <w:sz w:val="24"/>
          <w:szCs w:val="24"/>
        </w:rPr>
        <w:t xml:space="preserve">Odds ratios (95% confidence intervals) for the composite outcome death during intensive care or length of stay (LOS) at intensive care unit over 14 days </w:t>
      </w:r>
      <w:proofErr w:type="gramStart"/>
      <w:r w:rsidRPr="00311091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Pr="00311091">
        <w:rPr>
          <w:rFonts w:ascii="Times New Roman" w:hAnsi="Times New Roman" w:cs="Times New Roman"/>
          <w:sz w:val="24"/>
          <w:szCs w:val="24"/>
        </w:rPr>
        <w:t xml:space="preserve"> using logistic regression models. The adjusted model 1 </w:t>
      </w:r>
      <w:proofErr w:type="gramStart"/>
      <w:r w:rsidR="000431FB">
        <w:rPr>
          <w:rFonts w:ascii="Times New Roman" w:hAnsi="Times New Roman" w:cs="Times New Roman"/>
          <w:sz w:val="24"/>
          <w:szCs w:val="24"/>
        </w:rPr>
        <w:t>is adjusted</w:t>
      </w:r>
      <w:proofErr w:type="gramEnd"/>
      <w:r w:rsidRPr="00311091">
        <w:rPr>
          <w:rFonts w:ascii="Times New Roman" w:hAnsi="Times New Roman" w:cs="Times New Roman"/>
          <w:sz w:val="24"/>
          <w:szCs w:val="24"/>
        </w:rPr>
        <w:t xml:space="preserve"> for age and sex, the adjusted model 2 </w:t>
      </w:r>
      <w:r w:rsidR="000431FB">
        <w:rPr>
          <w:rFonts w:ascii="Times New Roman" w:hAnsi="Times New Roman" w:cs="Times New Roman"/>
          <w:sz w:val="24"/>
          <w:szCs w:val="24"/>
        </w:rPr>
        <w:t>is adjusted</w:t>
      </w:r>
      <w:r w:rsidRPr="00311091">
        <w:rPr>
          <w:rFonts w:ascii="Times New Roman" w:hAnsi="Times New Roman" w:cs="Times New Roman"/>
          <w:sz w:val="24"/>
          <w:szCs w:val="24"/>
        </w:rPr>
        <w:t xml:space="preserve"> for </w:t>
      </w:r>
      <w:r w:rsidR="00AE78E3">
        <w:rPr>
          <w:rFonts w:ascii="Times New Roman" w:hAnsi="Times New Roman" w:cs="Times New Roman"/>
          <w:sz w:val="24"/>
          <w:szCs w:val="24"/>
        </w:rPr>
        <w:t>age, sex and comorbidities.</w:t>
      </w:r>
      <w:r w:rsidR="00C0141D">
        <w:rPr>
          <w:rFonts w:ascii="Times New Roman" w:hAnsi="Times New Roman" w:cs="Times New Roman"/>
          <w:sz w:val="24"/>
          <w:szCs w:val="24"/>
        </w:rPr>
        <w:t xml:space="preserve"> </w:t>
      </w:r>
      <w:r w:rsidR="00923D80" w:rsidRPr="00923D80">
        <w:rPr>
          <w:rFonts w:ascii="Times New Roman" w:hAnsi="Times New Roman" w:cs="Times New Roman"/>
          <w:sz w:val="24"/>
          <w:szCs w:val="24"/>
        </w:rPr>
        <w:t>Reference group = ≥18, &lt;25</w:t>
      </w:r>
      <w:r w:rsidR="00923D80">
        <w:rPr>
          <w:rFonts w:ascii="Times New Roman" w:hAnsi="Times New Roman" w:cs="Times New Roman"/>
          <w:sz w:val="24"/>
          <w:szCs w:val="24"/>
        </w:rPr>
        <w:t xml:space="preserve"> kg/m</w:t>
      </w:r>
      <w:r w:rsidR="00923D80" w:rsidRPr="00DA1C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D1A96">
        <w:rPr>
          <w:rFonts w:ascii="Times New Roman" w:hAnsi="Times New Roman" w:cs="Times New Roman"/>
          <w:sz w:val="24"/>
          <w:szCs w:val="24"/>
        </w:rPr>
        <w:t>; Overweight=</w:t>
      </w:r>
      <w:r w:rsidR="00923D80" w:rsidRPr="00923D80">
        <w:rPr>
          <w:rFonts w:ascii="Times New Roman" w:hAnsi="Times New Roman" w:cs="Times New Roman"/>
          <w:sz w:val="24"/>
          <w:szCs w:val="24"/>
        </w:rPr>
        <w:t xml:space="preserve"> ≥25, &lt;30</w:t>
      </w:r>
      <w:r w:rsidR="00923D80">
        <w:rPr>
          <w:rFonts w:ascii="Times New Roman" w:hAnsi="Times New Roman" w:cs="Times New Roman"/>
          <w:sz w:val="24"/>
          <w:szCs w:val="24"/>
        </w:rPr>
        <w:t xml:space="preserve"> kg/m</w:t>
      </w:r>
      <w:r w:rsidR="00923D80" w:rsidRPr="00200F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5198">
        <w:rPr>
          <w:rFonts w:ascii="Times New Roman" w:hAnsi="Times New Roman" w:cs="Times New Roman"/>
          <w:sz w:val="24"/>
          <w:szCs w:val="24"/>
        </w:rPr>
        <w:t>; Obe</w:t>
      </w:r>
      <w:r w:rsidR="00923D80" w:rsidRPr="00923D80">
        <w:rPr>
          <w:rFonts w:ascii="Times New Roman" w:hAnsi="Times New Roman" w:cs="Times New Roman"/>
          <w:sz w:val="24"/>
          <w:szCs w:val="24"/>
        </w:rPr>
        <w:t>s</w:t>
      </w:r>
      <w:r w:rsidR="00065198">
        <w:rPr>
          <w:rFonts w:ascii="Times New Roman" w:hAnsi="Times New Roman" w:cs="Times New Roman"/>
          <w:sz w:val="24"/>
          <w:szCs w:val="24"/>
        </w:rPr>
        <w:t>i</w:t>
      </w:r>
      <w:r w:rsidR="00923D80" w:rsidRPr="00923D80">
        <w:rPr>
          <w:rFonts w:ascii="Times New Roman" w:hAnsi="Times New Roman" w:cs="Times New Roman"/>
          <w:sz w:val="24"/>
          <w:szCs w:val="24"/>
        </w:rPr>
        <w:t>ty 1= ≥30, &lt;35</w:t>
      </w:r>
      <w:r w:rsidR="00923D80">
        <w:rPr>
          <w:rFonts w:ascii="Times New Roman" w:hAnsi="Times New Roman" w:cs="Times New Roman"/>
          <w:sz w:val="24"/>
          <w:szCs w:val="24"/>
        </w:rPr>
        <w:t xml:space="preserve"> kg/m</w:t>
      </w:r>
      <w:r w:rsidR="00923D80" w:rsidRPr="00200F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23D80" w:rsidRPr="00923D80">
        <w:rPr>
          <w:rFonts w:ascii="Times New Roman" w:hAnsi="Times New Roman" w:cs="Times New Roman"/>
          <w:sz w:val="24"/>
          <w:szCs w:val="24"/>
        </w:rPr>
        <w:t>; Obesity 2 and 3= ≥35</w:t>
      </w:r>
      <w:r w:rsidR="00923D80">
        <w:rPr>
          <w:rFonts w:ascii="Times New Roman" w:hAnsi="Times New Roman" w:cs="Times New Roman"/>
          <w:sz w:val="24"/>
          <w:szCs w:val="24"/>
        </w:rPr>
        <w:t xml:space="preserve"> kg/m</w:t>
      </w:r>
      <w:r w:rsidR="00923D80" w:rsidRPr="00200F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23D80" w:rsidRPr="00923D80">
        <w:rPr>
          <w:rFonts w:ascii="Times New Roman" w:hAnsi="Times New Roman" w:cs="Times New Roman"/>
          <w:sz w:val="24"/>
          <w:szCs w:val="24"/>
        </w:rPr>
        <w:t>.</w:t>
      </w:r>
    </w:p>
    <w:p w14:paraId="562A7A42" w14:textId="77777777" w:rsidR="00311091" w:rsidRPr="00311091" w:rsidRDefault="00311091" w:rsidP="007D71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091">
        <w:rPr>
          <w:rFonts w:ascii="Times New Roman" w:hAnsi="Times New Roman" w:cs="Times New Roman"/>
          <w:sz w:val="24"/>
          <w:szCs w:val="24"/>
        </w:rPr>
        <w:t>BMI=body mass index, OR=odds ratio, CI=confidence interval</w:t>
      </w:r>
    </w:p>
    <w:p w14:paraId="7C23EDB5" w14:textId="5004C0DD" w:rsidR="00176841" w:rsidRDefault="00176841" w:rsidP="007D71BF">
      <w:pPr>
        <w:jc w:val="both"/>
      </w:pPr>
    </w:p>
    <w:p w14:paraId="6167ABD6" w14:textId="61380A81" w:rsidR="0039778C" w:rsidRDefault="0039778C" w:rsidP="007D71BF">
      <w:pPr>
        <w:jc w:val="both"/>
      </w:pPr>
    </w:p>
    <w:p w14:paraId="3DF7E7EE" w14:textId="6A8972F8" w:rsidR="0039778C" w:rsidRDefault="0039778C" w:rsidP="007D71BF">
      <w:pPr>
        <w:jc w:val="both"/>
      </w:pPr>
    </w:p>
    <w:p w14:paraId="4B45AEA5" w14:textId="676229DE" w:rsidR="00ED1A96" w:rsidRDefault="00ED1A9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D1A96" w:rsidSect="009013F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91"/>
    <w:rsid w:val="00002A0E"/>
    <w:rsid w:val="000431FB"/>
    <w:rsid w:val="00050E84"/>
    <w:rsid w:val="00065198"/>
    <w:rsid w:val="00071547"/>
    <w:rsid w:val="00074F72"/>
    <w:rsid w:val="0009357B"/>
    <w:rsid w:val="000A73A1"/>
    <w:rsid w:val="000D166A"/>
    <w:rsid w:val="000E0AB1"/>
    <w:rsid w:val="000E4102"/>
    <w:rsid w:val="00113F97"/>
    <w:rsid w:val="00121FD2"/>
    <w:rsid w:val="00140873"/>
    <w:rsid w:val="001612EA"/>
    <w:rsid w:val="00176841"/>
    <w:rsid w:val="00182C69"/>
    <w:rsid w:val="001976DB"/>
    <w:rsid w:val="001A7547"/>
    <w:rsid w:val="001B3819"/>
    <w:rsid w:val="001D05B2"/>
    <w:rsid w:val="001E1BA9"/>
    <w:rsid w:val="00213F36"/>
    <w:rsid w:val="00267C64"/>
    <w:rsid w:val="00276D4C"/>
    <w:rsid w:val="00285315"/>
    <w:rsid w:val="00295767"/>
    <w:rsid w:val="002A39D9"/>
    <w:rsid w:val="002C634E"/>
    <w:rsid w:val="002F2565"/>
    <w:rsid w:val="0030437E"/>
    <w:rsid w:val="003066AC"/>
    <w:rsid w:val="00311091"/>
    <w:rsid w:val="0039778C"/>
    <w:rsid w:val="003A0719"/>
    <w:rsid w:val="003B4A96"/>
    <w:rsid w:val="003B6F44"/>
    <w:rsid w:val="003F0997"/>
    <w:rsid w:val="0042202F"/>
    <w:rsid w:val="004D3C5C"/>
    <w:rsid w:val="004D5C6C"/>
    <w:rsid w:val="0050486F"/>
    <w:rsid w:val="00511173"/>
    <w:rsid w:val="00542B74"/>
    <w:rsid w:val="005D38F2"/>
    <w:rsid w:val="005E2D41"/>
    <w:rsid w:val="005E33B4"/>
    <w:rsid w:val="005F741D"/>
    <w:rsid w:val="006052CE"/>
    <w:rsid w:val="006056B6"/>
    <w:rsid w:val="00624592"/>
    <w:rsid w:val="00627940"/>
    <w:rsid w:val="0065654D"/>
    <w:rsid w:val="0069132E"/>
    <w:rsid w:val="006B1B29"/>
    <w:rsid w:val="006B539A"/>
    <w:rsid w:val="006C13A1"/>
    <w:rsid w:val="007457B9"/>
    <w:rsid w:val="00760394"/>
    <w:rsid w:val="007B507A"/>
    <w:rsid w:val="007D71BF"/>
    <w:rsid w:val="007E3663"/>
    <w:rsid w:val="007E523D"/>
    <w:rsid w:val="007E764E"/>
    <w:rsid w:val="00811EBE"/>
    <w:rsid w:val="00816BB7"/>
    <w:rsid w:val="00846F17"/>
    <w:rsid w:val="0089610A"/>
    <w:rsid w:val="008B4978"/>
    <w:rsid w:val="008F3295"/>
    <w:rsid w:val="009013F3"/>
    <w:rsid w:val="00923D80"/>
    <w:rsid w:val="009270B0"/>
    <w:rsid w:val="00951BDC"/>
    <w:rsid w:val="00956DA5"/>
    <w:rsid w:val="00967093"/>
    <w:rsid w:val="009A3ACB"/>
    <w:rsid w:val="009F3DF6"/>
    <w:rsid w:val="00A36367"/>
    <w:rsid w:val="00A71EC3"/>
    <w:rsid w:val="00A87A4C"/>
    <w:rsid w:val="00A95F32"/>
    <w:rsid w:val="00AB1237"/>
    <w:rsid w:val="00AE78E3"/>
    <w:rsid w:val="00B66BF6"/>
    <w:rsid w:val="00BA4E0B"/>
    <w:rsid w:val="00C0141D"/>
    <w:rsid w:val="00C246B4"/>
    <w:rsid w:val="00C3291D"/>
    <w:rsid w:val="00C41672"/>
    <w:rsid w:val="00C53EF4"/>
    <w:rsid w:val="00C6696E"/>
    <w:rsid w:val="00C975F3"/>
    <w:rsid w:val="00CA41CC"/>
    <w:rsid w:val="00CC0B3E"/>
    <w:rsid w:val="00CC6EC4"/>
    <w:rsid w:val="00CD1226"/>
    <w:rsid w:val="00D16481"/>
    <w:rsid w:val="00D47A39"/>
    <w:rsid w:val="00D62896"/>
    <w:rsid w:val="00DA1C2E"/>
    <w:rsid w:val="00DE52DA"/>
    <w:rsid w:val="00E033C9"/>
    <w:rsid w:val="00E13387"/>
    <w:rsid w:val="00EB27EB"/>
    <w:rsid w:val="00ED1A96"/>
    <w:rsid w:val="00EF3D25"/>
    <w:rsid w:val="00F64FFD"/>
    <w:rsid w:val="00F74476"/>
    <w:rsid w:val="00FB5152"/>
    <w:rsid w:val="00F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DAA24"/>
  <w15:chartTrackingRefBased/>
  <w15:docId w15:val="{163D1887-815D-4B11-AA87-E1B62016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11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1091"/>
    <w:pPr>
      <w:shd w:val="clear" w:color="auto" w:fill="FFFFFF"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202020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311091"/>
    <w:rPr>
      <w:rFonts w:ascii="Times New Roman" w:eastAsia="Times New Roman" w:hAnsi="Times New Roman" w:cs="Times New Roman"/>
      <w:b/>
      <w:bCs/>
      <w:color w:val="202020"/>
      <w:sz w:val="24"/>
      <w:szCs w:val="24"/>
      <w:shd w:val="clear" w:color="auto" w:fill="FFFFFF"/>
      <w:lang w:val="en-US" w:eastAsia="sv-SE"/>
    </w:rPr>
  </w:style>
  <w:style w:type="table" w:styleId="Tabellrutnt">
    <w:name w:val="Table Grid"/>
    <w:basedOn w:val="Normaltabell"/>
    <w:uiPriority w:val="39"/>
    <w:rsid w:val="0031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110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F3D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F3D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F3D2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3D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3D2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F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F3D25"/>
    <w:rPr>
      <w:rFonts w:ascii="Segoe UI" w:hAnsi="Segoe UI" w:cs="Segoe UI"/>
      <w:sz w:val="18"/>
      <w:szCs w:val="18"/>
      <w:lang w:val="en-GB"/>
    </w:rPr>
  </w:style>
  <w:style w:type="table" w:customStyle="1" w:styleId="Tabellrutnt1">
    <w:name w:val="Tabellrutnät1"/>
    <w:basedOn w:val="Normaltabell"/>
    <w:next w:val="Tabellrutnt"/>
    <w:uiPriority w:val="39"/>
    <w:rsid w:val="0081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indblom</dc:creator>
  <cp:keywords/>
  <dc:description/>
  <cp:lastModifiedBy>Jenny Kindblom</cp:lastModifiedBy>
  <cp:revision>3</cp:revision>
  <dcterms:created xsi:type="dcterms:W3CDTF">2021-09-16T13:41:00Z</dcterms:created>
  <dcterms:modified xsi:type="dcterms:W3CDTF">2021-09-16T13:44:00Z</dcterms:modified>
</cp:coreProperties>
</file>